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E4633" w14:textId="77777777" w:rsidR="004950A0" w:rsidRPr="004950A0" w:rsidRDefault="004950A0" w:rsidP="004950A0">
      <w:pPr>
        <w:spacing w:line="360" w:lineRule="auto"/>
        <w:ind w:firstLineChars="200" w:firstLine="4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50A0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950A0">
        <w:rPr>
          <w:rFonts w:ascii="Times New Roman" w:hAnsi="Times New Roman" w:cs="Times New Roman" w:hint="eastAsia"/>
          <w:b/>
          <w:bCs/>
          <w:color w:val="000000" w:themeColor="text1"/>
        </w:rPr>
        <w:t>upplement</w:t>
      </w:r>
      <w:r w:rsidRPr="004950A0">
        <w:rPr>
          <w:rFonts w:ascii="Times New Roman" w:hAnsi="Times New Roman" w:cs="Times New Roman"/>
          <w:b/>
          <w:bCs/>
          <w:color w:val="000000" w:themeColor="text1"/>
        </w:rPr>
        <w:t xml:space="preserve"> t</w:t>
      </w:r>
      <w:r w:rsidRPr="004950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4950A0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4950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multivariate analysis</w:t>
      </w:r>
      <w:r w:rsidRPr="004950A0">
        <w:rPr>
          <w:rFonts w:ascii="Times New Roman" w:hAnsi="Times New Roman" w:cs="Times New Roman"/>
          <w:b/>
          <w:bCs/>
          <w:color w:val="000000" w:themeColor="text1"/>
        </w:rPr>
        <w:t xml:space="preserve"> of </w:t>
      </w:r>
      <w:r w:rsidRPr="004950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ukopenia</w:t>
      </w:r>
      <w:r w:rsidRPr="004950A0">
        <w:rPr>
          <w:rFonts w:ascii="Times New Roman" w:hAnsi="Times New Roman" w:cs="Times New Roman"/>
          <w:b/>
          <w:bCs/>
          <w:color w:val="000000" w:themeColor="text1"/>
        </w:rPr>
        <w:t xml:space="preserve"> for overall survival after neoadjuvant therapy using Cox proportional hazards model</w:t>
      </w:r>
      <w:r w:rsidRPr="004950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3"/>
        <w:gridCol w:w="2126"/>
        <w:gridCol w:w="1418"/>
      </w:tblGrid>
      <w:tr w:rsidR="004950A0" w:rsidRPr="000017ED" w14:paraId="0854E0C0" w14:textId="77777777" w:rsidTr="00EA7046">
        <w:trPr>
          <w:trHeight w:val="28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97FD26" w14:textId="77777777" w:rsidR="004950A0" w:rsidRPr="000017ED" w:rsidRDefault="004950A0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D786ED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60100F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950A0" w:rsidRPr="000017ED" w14:paraId="6223A20B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EDC4C" w14:textId="77777777" w:rsidR="004950A0" w:rsidRPr="000017ED" w:rsidRDefault="004950A0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63270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9E2EF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950A0" w:rsidRPr="000017ED" w14:paraId="07A39704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C7B2F" w14:textId="77777777" w:rsidR="004950A0" w:rsidRPr="000017ED" w:rsidRDefault="004950A0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E5EDD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A253E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950A0" w:rsidRPr="000017ED" w14:paraId="51EC2CBE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51F9D" w14:textId="77777777" w:rsidR="004950A0" w:rsidRPr="000017ED" w:rsidRDefault="004950A0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A957D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62~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5B2E2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</w:tr>
      <w:tr w:rsidR="004950A0" w:rsidRPr="000017ED" w14:paraId="0A45CB57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D480B" w14:textId="77777777" w:rsidR="004950A0" w:rsidRPr="000017ED" w:rsidRDefault="004950A0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B1BA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BFD6A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950A0" w:rsidRPr="000017ED" w14:paraId="58E1A370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67770" w14:textId="77777777" w:rsidR="004950A0" w:rsidRPr="000017ED" w:rsidRDefault="004950A0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0CB51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4D523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950A0" w:rsidRPr="000017ED" w14:paraId="2A46F4E6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7E5F6" w14:textId="77777777" w:rsidR="004950A0" w:rsidRPr="000017ED" w:rsidRDefault="004950A0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E0C3F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(0.66~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ACB8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5</w:t>
            </w:r>
          </w:p>
        </w:tc>
      </w:tr>
      <w:tr w:rsidR="004950A0" w:rsidRPr="000017ED" w14:paraId="399FCFB7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DDE2A" w14:textId="77777777" w:rsidR="004950A0" w:rsidRPr="000017ED" w:rsidRDefault="004950A0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DD75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C9012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950A0" w:rsidRPr="000017ED" w14:paraId="71F41387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07CC4" w14:textId="77777777" w:rsidR="004950A0" w:rsidRPr="000017ED" w:rsidRDefault="004950A0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s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F4A84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A5F3A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950A0" w:rsidRPr="000017ED" w14:paraId="4331EB7C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E0B9E" w14:textId="77777777" w:rsidR="004950A0" w:rsidRPr="000017ED" w:rsidRDefault="004950A0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083B1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63~1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8E83B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5</w:t>
            </w:r>
          </w:p>
        </w:tc>
      </w:tr>
      <w:tr w:rsidR="004950A0" w:rsidRPr="000017ED" w14:paraId="2F940ED3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3DBE5" w14:textId="77777777" w:rsidR="004950A0" w:rsidRPr="000017ED" w:rsidRDefault="004950A0" w:rsidP="00EA7046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7D6F5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59~1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E24BD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</w:tr>
      <w:tr w:rsidR="004950A0" w:rsidRPr="000017ED" w14:paraId="43C2B18E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975EA" w14:textId="77777777" w:rsidR="004950A0" w:rsidRPr="000017ED" w:rsidRDefault="004950A0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D73DE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2C7AB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950A0" w:rsidRPr="000017ED" w14:paraId="449C30F7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26489" w14:textId="77777777" w:rsidR="004950A0" w:rsidRPr="000017ED" w:rsidRDefault="004950A0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7AE58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81FE3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950A0" w:rsidRPr="000017ED" w14:paraId="7F41B57E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F43FB" w14:textId="77777777" w:rsidR="004950A0" w:rsidRPr="000017ED" w:rsidRDefault="004950A0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FBC43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15 (0.6~2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64C80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668</w:t>
            </w:r>
          </w:p>
        </w:tc>
      </w:tr>
      <w:tr w:rsidR="004950A0" w:rsidRPr="000017ED" w14:paraId="28918C1E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6DCB1AA" w14:textId="77777777" w:rsidR="004950A0" w:rsidRPr="000017ED" w:rsidRDefault="004950A0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B988939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02 (0.52~2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5D5079B" w14:textId="77777777" w:rsidR="004950A0" w:rsidRPr="000017ED" w:rsidRDefault="004950A0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951</w:t>
            </w:r>
          </w:p>
        </w:tc>
      </w:tr>
    </w:tbl>
    <w:p w14:paraId="3E2622E0" w14:textId="77777777" w:rsidR="005D3152" w:rsidRDefault="005D3152"/>
    <w:sectPr w:rsidR="005D3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0A0"/>
    <w:rsid w:val="00123AC2"/>
    <w:rsid w:val="0020136C"/>
    <w:rsid w:val="00233943"/>
    <w:rsid w:val="00250C51"/>
    <w:rsid w:val="0025135C"/>
    <w:rsid w:val="00257ACA"/>
    <w:rsid w:val="00257E75"/>
    <w:rsid w:val="00274550"/>
    <w:rsid w:val="00291567"/>
    <w:rsid w:val="00330B1E"/>
    <w:rsid w:val="0034329D"/>
    <w:rsid w:val="003F35BE"/>
    <w:rsid w:val="004950A0"/>
    <w:rsid w:val="004D3E61"/>
    <w:rsid w:val="00502FFA"/>
    <w:rsid w:val="00537664"/>
    <w:rsid w:val="005A1C8D"/>
    <w:rsid w:val="005B00BF"/>
    <w:rsid w:val="005B3C35"/>
    <w:rsid w:val="005B406A"/>
    <w:rsid w:val="005D3152"/>
    <w:rsid w:val="00637F36"/>
    <w:rsid w:val="006936B8"/>
    <w:rsid w:val="006A1312"/>
    <w:rsid w:val="006A399C"/>
    <w:rsid w:val="006C2062"/>
    <w:rsid w:val="00734B70"/>
    <w:rsid w:val="00783E91"/>
    <w:rsid w:val="007D5C22"/>
    <w:rsid w:val="007F3FD9"/>
    <w:rsid w:val="00881DBD"/>
    <w:rsid w:val="00892FC0"/>
    <w:rsid w:val="0090285F"/>
    <w:rsid w:val="00926AC6"/>
    <w:rsid w:val="00990AE7"/>
    <w:rsid w:val="009B2893"/>
    <w:rsid w:val="00AA2D4E"/>
    <w:rsid w:val="00AE2D45"/>
    <w:rsid w:val="00B05AA8"/>
    <w:rsid w:val="00B17FFD"/>
    <w:rsid w:val="00B2020E"/>
    <w:rsid w:val="00B43CCF"/>
    <w:rsid w:val="00B441C5"/>
    <w:rsid w:val="00BD3020"/>
    <w:rsid w:val="00C64180"/>
    <w:rsid w:val="00C910FC"/>
    <w:rsid w:val="00D1246E"/>
    <w:rsid w:val="00D50FFC"/>
    <w:rsid w:val="00D53E5F"/>
    <w:rsid w:val="00D83626"/>
    <w:rsid w:val="00D8432D"/>
    <w:rsid w:val="00D8731A"/>
    <w:rsid w:val="00E3102C"/>
    <w:rsid w:val="00E50B8D"/>
    <w:rsid w:val="00E73012"/>
    <w:rsid w:val="00EE6A63"/>
    <w:rsid w:val="00EF3686"/>
    <w:rsid w:val="00F033FE"/>
    <w:rsid w:val="00F916C5"/>
    <w:rsid w:val="00F91979"/>
    <w:rsid w:val="00F95E95"/>
    <w:rsid w:val="00FD1B1E"/>
    <w:rsid w:val="00FD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705DB"/>
  <w15:chartTrackingRefBased/>
  <w15:docId w15:val="{4CE24296-D26A-1946-B735-DEA63D21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0A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0A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小丁</dc:creator>
  <cp:keywords/>
  <dc:description/>
  <cp:lastModifiedBy>b32099</cp:lastModifiedBy>
  <cp:revision>1</cp:revision>
  <dcterms:created xsi:type="dcterms:W3CDTF">2025-11-03T14:55:00Z</dcterms:created>
  <dcterms:modified xsi:type="dcterms:W3CDTF">2025-11-03T14:55:00Z</dcterms:modified>
</cp:coreProperties>
</file>